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82979" w14:textId="77777777" w:rsidR="00B10D5C" w:rsidRDefault="00000000">
      <w:pPr>
        <w:tabs>
          <w:tab w:val="right" w:pos="15398"/>
        </w:tabs>
        <w:rPr>
          <w:rStyle w:val="a9"/>
          <w:rFonts w:ascii="Lucida Sans" w:hAnsi="Lucida Sans"/>
          <w:sz w:val="32"/>
          <w:szCs w:val="32"/>
        </w:rPr>
      </w:pPr>
      <w:r>
        <w:rPr>
          <w:rStyle w:val="a9"/>
          <w:rFonts w:ascii="Lucida Sans" w:hAnsi="Lucida Sans"/>
          <w:sz w:val="32"/>
          <w:szCs w:val="32"/>
        </w:rPr>
        <w:t>PRISMA-P 2015 Checklist</w:t>
      </w:r>
      <w:r>
        <w:rPr>
          <w:rStyle w:val="a9"/>
          <w:rFonts w:ascii="Lucida Sans" w:hAnsi="Lucida Sans"/>
          <w:sz w:val="32"/>
          <w:szCs w:val="32"/>
        </w:rPr>
        <w:tab/>
      </w:r>
    </w:p>
    <w:p w14:paraId="78AC0582" w14:textId="77777777" w:rsidR="00B10D5C" w:rsidRDefault="00000000">
      <w:pPr>
        <w:pStyle w:val="1"/>
        <w:rPr>
          <w:rFonts w:ascii="Lucida Sans" w:hAnsi="Lucida Sans"/>
          <w:sz w:val="22"/>
          <w:szCs w:val="22"/>
          <w:lang w:val="en"/>
        </w:rPr>
      </w:pPr>
      <w:r>
        <w:rPr>
          <w:rStyle w:val="a9"/>
          <w:rFonts w:ascii="Lucida Sans" w:hAnsi="Lucida Sans"/>
          <w:sz w:val="22"/>
          <w:szCs w:val="22"/>
        </w:rPr>
        <w:t xml:space="preserve">This checklist has been adapted for use with protocol submissions to </w:t>
      </w:r>
      <w:r>
        <w:rPr>
          <w:rStyle w:val="a9"/>
          <w:rFonts w:ascii="Lucida Sans" w:hAnsi="Lucida Sans"/>
          <w:i/>
          <w:sz w:val="22"/>
          <w:szCs w:val="22"/>
        </w:rPr>
        <w:t>Systematic Reviews</w:t>
      </w:r>
      <w:r>
        <w:rPr>
          <w:rStyle w:val="a9"/>
          <w:rFonts w:ascii="Lucida Sans" w:hAnsi="Lucida Sans"/>
          <w:sz w:val="22"/>
          <w:szCs w:val="22"/>
        </w:rPr>
        <w:t xml:space="preserve"> from Table 3 in Moher D et al</w:t>
      </w:r>
      <w:r>
        <w:rPr>
          <w:rStyle w:val="a9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a9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B10D5C" w14:paraId="5D48F254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5C447C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BC376B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A6CCC8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0ABE0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28837B" w14:textId="0E22DA7B" w:rsidR="00B10D5C" w:rsidRDefault="00A634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FFFFFF" w:themeColor="background1"/>
                <w:lang w:eastAsia="zh-CN"/>
              </w:rPr>
              <w:t>Page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B10D5C" w14:paraId="456CE968" w14:textId="7777777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85690A" w14:textId="77777777" w:rsidR="00B10D5C" w:rsidRDefault="00B10D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1B8D61" w14:textId="77777777" w:rsidR="00B10D5C" w:rsidRDefault="00B10D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0BBFE5" w14:textId="77777777" w:rsidR="00B10D5C" w:rsidRDefault="00B10D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CD7F1E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A929451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50A8EA" w14:textId="77777777" w:rsidR="00B10D5C" w:rsidRDefault="00B10D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B10D5C" w14:paraId="6DE85007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7E4310CC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B10D5C" w14:paraId="0074C050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53085E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10D5C" w14:paraId="77B1399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027F74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E03611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8726F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EED2D6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1B0E04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F5AB15" w14:textId="5BCCB6B9" w:rsidR="00B10D5C" w:rsidRDefault="004E0918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</w:t>
            </w:r>
          </w:p>
        </w:tc>
      </w:tr>
      <w:tr w:rsidR="00B10D5C" w14:paraId="2F843E7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FB4486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80AD76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8B471B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33BC56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CD0DCD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975428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n/a</w:t>
            </w:r>
          </w:p>
        </w:tc>
      </w:tr>
      <w:tr w:rsidR="00B10D5C" w14:paraId="0EA31C91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5D8DC8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152C1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4940B4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4404C4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77C910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696060" w14:textId="13C7F17F" w:rsidR="00B10D5C" w:rsidRDefault="00FF61BB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3</w:t>
            </w:r>
            <w:r w:rsidR="009F2346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6</w:t>
            </w:r>
          </w:p>
        </w:tc>
      </w:tr>
      <w:tr w:rsidR="00B10D5C" w14:paraId="63155FC6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8BAA6A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10D5C" w14:paraId="6935692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0822C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2AB25D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09689D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FF05CE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8EA791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BF6FEB" w14:textId="7284CAD5" w:rsidR="00B10D5C" w:rsidRDefault="003D2A31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</w:t>
            </w:r>
          </w:p>
        </w:tc>
      </w:tr>
      <w:tr w:rsidR="00B10D5C" w14:paraId="1048A4D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0FF4C1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2D660F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B10E0A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745F23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72A2D2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DD3BB7" w14:textId="1F67AF3D" w:rsidR="00B10D5C" w:rsidRDefault="00034B5F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8</w:t>
            </w:r>
          </w:p>
        </w:tc>
      </w:tr>
      <w:tr w:rsidR="00B10D5C" w14:paraId="69687FC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E878E9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73744F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41E99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AB3F76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AE8A81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043B6D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n/a</w:t>
            </w:r>
          </w:p>
        </w:tc>
      </w:tr>
      <w:tr w:rsidR="00B10D5C" w14:paraId="0D027589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FB5540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10D5C" w14:paraId="0CEC82ED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63B0DB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84A238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4FFDF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CE8202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5E770C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09C58D" w14:textId="57C22F49" w:rsidR="00B10D5C" w:rsidRDefault="0037485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7-18</w:t>
            </w:r>
          </w:p>
        </w:tc>
      </w:tr>
      <w:tr w:rsidR="00374850" w14:paraId="3E8AAA66" w14:textId="77777777" w:rsidTr="00CD000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676343" w14:textId="77777777" w:rsidR="00374850" w:rsidRDefault="00374850" w:rsidP="003748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57DEC6" w14:textId="77777777" w:rsidR="00374850" w:rsidRDefault="00374850" w:rsidP="003748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0A3F2E" w14:textId="77777777" w:rsidR="00374850" w:rsidRDefault="00374850" w:rsidP="003748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2674BE" w14:textId="77777777" w:rsidR="00374850" w:rsidRDefault="00374850" w:rsidP="0037485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597D3C" w14:textId="77777777" w:rsidR="00374850" w:rsidRDefault="00374850" w:rsidP="0037485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639F7" w14:textId="001EBDC0" w:rsidR="00374850" w:rsidRDefault="00374850" w:rsidP="0037485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746020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7-18</w:t>
            </w:r>
          </w:p>
        </w:tc>
      </w:tr>
      <w:tr w:rsidR="00374850" w14:paraId="13AC690D" w14:textId="77777777" w:rsidTr="00CD000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B7D3A8" w14:textId="77777777" w:rsidR="00374850" w:rsidRDefault="00374850" w:rsidP="003748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3FD49B" w14:textId="77777777" w:rsidR="00374850" w:rsidRDefault="00374850" w:rsidP="003748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CC32D2" w14:textId="77777777" w:rsidR="00374850" w:rsidRDefault="00374850" w:rsidP="003748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C68D82" w14:textId="77777777" w:rsidR="00374850" w:rsidRDefault="00374850" w:rsidP="0037485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2FB1BC" w14:textId="77777777" w:rsidR="00374850" w:rsidRDefault="00374850" w:rsidP="0037485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2365C" w14:textId="6B079C6D" w:rsidR="00374850" w:rsidRDefault="00374850" w:rsidP="003748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46020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7-18</w:t>
            </w:r>
          </w:p>
        </w:tc>
      </w:tr>
      <w:tr w:rsidR="00B10D5C" w14:paraId="3052A52A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5846D47D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10D5C" w14:paraId="4CBDE66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97095B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4EE4BD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AA0A1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51EF9E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626361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8B580F" w14:textId="66FCDA90" w:rsidR="00B10D5C" w:rsidRDefault="00D433AD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4-5</w:t>
            </w:r>
          </w:p>
        </w:tc>
      </w:tr>
      <w:tr w:rsidR="00B10D5C" w14:paraId="19529F9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3DDF88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B52884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E02E11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F53FB0C" w14:textId="77777777" w:rsidR="00B10D5C" w:rsidRDefault="00B10D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D2D007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838020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D70E77" w14:textId="43647E33" w:rsidR="00B10D5C" w:rsidRDefault="00D433AD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5</w:t>
            </w:r>
          </w:p>
        </w:tc>
      </w:tr>
      <w:tr w:rsidR="00B10D5C" w14:paraId="5436C0AD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11C1D5E1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10D5C" w14:paraId="2CF6DD32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8A7F91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4CCBE6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36F173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D999C7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ED3F55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A38A20" w14:textId="645A87F9" w:rsidR="00B10D5C" w:rsidRDefault="00105E27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6-7</w:t>
            </w:r>
          </w:p>
        </w:tc>
      </w:tr>
      <w:tr w:rsidR="00B10D5C" w14:paraId="03FE26DF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908C6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66F899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5BF3BA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A200DB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07CD0B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51DFA8" w14:textId="46701CB5" w:rsidR="00B10D5C" w:rsidRDefault="0007366D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7-8</w:t>
            </w:r>
          </w:p>
        </w:tc>
      </w:tr>
      <w:tr w:rsidR="00B10D5C" w14:paraId="2B7B078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25EFC9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6CC364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90B73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D14B0A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388FDA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F39A80" w14:textId="5F68D0BD" w:rsidR="00B10D5C" w:rsidRDefault="0007366D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8-9</w:t>
            </w:r>
          </w:p>
        </w:tc>
      </w:tr>
      <w:tr w:rsidR="00B10D5C" w14:paraId="0E8722F1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DC968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10D5C" w14:paraId="5A1577FB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543AFC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67C1AB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7D9B2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B625CC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D4DC0E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0AA980" w14:textId="52FDB80D" w:rsidR="00B10D5C" w:rsidRDefault="00C47809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9-10</w:t>
            </w:r>
          </w:p>
        </w:tc>
      </w:tr>
      <w:tr w:rsidR="00B10D5C" w14:paraId="318738E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A8B8EC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CAD5F4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7ECF8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EC385F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3B758C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193808" w14:textId="4E59688C" w:rsidR="00B10D5C" w:rsidRDefault="000E705D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9-10</w:t>
            </w:r>
          </w:p>
        </w:tc>
      </w:tr>
      <w:tr w:rsidR="00B10D5C" w14:paraId="3BB2A97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9F47B8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8F281A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02212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BE6F05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B5DFD8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5930D2" w14:textId="569E822E" w:rsidR="00B10D5C" w:rsidRDefault="00950ACC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</w:t>
            </w:r>
            <w:r w:rsidR="00E71DF3"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B10D5C" w14:paraId="3D6FC781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1C883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A23FC1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74BB88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4B4A51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6ECD49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C6246A" w14:textId="6851F8CC" w:rsidR="00B10D5C" w:rsidRDefault="00950ACC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0</w:t>
            </w:r>
          </w:p>
        </w:tc>
      </w:tr>
      <w:tr w:rsidR="00B10D5C" w14:paraId="4046A730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45874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6308A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4FDD69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EDF0F7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421C2F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3FF27E" w14:textId="6A1B11D2" w:rsidR="00B10D5C" w:rsidRDefault="00950ACC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7</w:t>
            </w:r>
          </w:p>
        </w:tc>
      </w:tr>
      <w:tr w:rsidR="00B10D5C" w14:paraId="15E21469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88A6FD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7B2DD9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9AB412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FB195D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08E42A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26283B" w14:textId="7B4FFD5E" w:rsidR="00B10D5C" w:rsidRDefault="007532E2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0</w:t>
            </w:r>
          </w:p>
        </w:tc>
      </w:tr>
      <w:tr w:rsidR="00B10D5C" w14:paraId="32A2B0A1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35C3BB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10D5C" w14:paraId="45AAE1F4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5EE63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B2514D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E5CCD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03417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B23FC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7034EB" w14:textId="2F10E20F" w:rsidR="00B10D5C" w:rsidRDefault="00866F48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1</w:t>
            </w:r>
          </w:p>
        </w:tc>
      </w:tr>
      <w:tr w:rsidR="00B10D5C" w14:paraId="38E83B78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AB2B87" w14:textId="77777777" w:rsidR="00B10D5C" w:rsidRDefault="00B10D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B1A460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FBB18C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703F3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F750B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F9F2E6" w14:textId="3C1EE4C7" w:rsidR="00B10D5C" w:rsidRDefault="00866F48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1</w:t>
            </w:r>
          </w:p>
        </w:tc>
      </w:tr>
      <w:tr w:rsidR="00B10D5C" w14:paraId="59E0E49D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3E433C" w14:textId="77777777" w:rsidR="00B10D5C" w:rsidRDefault="00B10D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A62A11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A89CC7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34687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5606A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50A544" w14:textId="6B75CC93" w:rsidR="00B10D5C" w:rsidRDefault="00866F48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1-12</w:t>
            </w:r>
          </w:p>
        </w:tc>
      </w:tr>
      <w:tr w:rsidR="00B10D5C" w14:paraId="76C80256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AF3CBE" w14:textId="77777777" w:rsidR="00B10D5C" w:rsidRDefault="00B10D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BA1978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6FDF4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52944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CEF52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95D98F" w14:textId="654EC451" w:rsidR="00B10D5C" w:rsidRDefault="00144534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1</w:t>
            </w:r>
          </w:p>
        </w:tc>
      </w:tr>
      <w:tr w:rsidR="00B10D5C" w14:paraId="66A6886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0E90B4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D24626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D9E3EB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9661E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F6C22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042906" w14:textId="6B0AC4AD" w:rsidR="00B10D5C" w:rsidRDefault="00717BE1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2</w:t>
            </w:r>
          </w:p>
        </w:tc>
      </w:tr>
      <w:tr w:rsidR="00B10D5C" w14:paraId="00A43932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CB73E5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29CC92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99AF3D" w14:textId="77777777" w:rsidR="00B10D5C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4ABD3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A09060" w14:textId="77777777" w:rsidR="00B10D5C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eastAsia="宋体" w:hAnsi="新宋体" w:hint="eastAsia"/>
                <w:sz w:val="18"/>
                <w:szCs w:val="18"/>
                <w:lang w:eastAsia="zh-CN"/>
              </w:rPr>
              <w:t>□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CF7ABC" w14:textId="19D2EE31" w:rsidR="00B10D5C" w:rsidRDefault="00717BE1">
            <w:pPr>
              <w:spacing w:before="100" w:beforeAutospacing="1" w:after="100" w:afterAutospacing="1" w:line="240" w:lineRule="auto"/>
              <w:jc w:val="center"/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12</w:t>
            </w:r>
          </w:p>
        </w:tc>
      </w:tr>
    </w:tbl>
    <w:p w14:paraId="3732DDCD" w14:textId="77777777" w:rsidR="00B10D5C" w:rsidRDefault="00B10D5C"/>
    <w:sectPr w:rsidR="00B10D5C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02A71" w14:textId="77777777" w:rsidR="004E0B7E" w:rsidRDefault="004E0B7E">
      <w:pPr>
        <w:spacing w:line="240" w:lineRule="auto"/>
      </w:pPr>
      <w:r>
        <w:separator/>
      </w:r>
    </w:p>
  </w:endnote>
  <w:endnote w:type="continuationSeparator" w:id="0">
    <w:p w14:paraId="14E21490" w14:textId="77777777" w:rsidR="004E0B7E" w:rsidRDefault="004E0B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BE905" w14:textId="77777777" w:rsidR="00B10D5C" w:rsidRDefault="00000000">
    <w:pPr>
      <w:pStyle w:val="a5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5C1D018" wp14:editId="4758F273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02AEC" w14:textId="77777777" w:rsidR="004E0B7E" w:rsidRDefault="004E0B7E">
      <w:pPr>
        <w:spacing w:after="0"/>
      </w:pPr>
      <w:r>
        <w:separator/>
      </w:r>
    </w:p>
  </w:footnote>
  <w:footnote w:type="continuationSeparator" w:id="0">
    <w:p w14:paraId="0512D112" w14:textId="77777777" w:rsidR="004E0B7E" w:rsidRDefault="004E0B7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</w:sdtPr>
    <w:sdtContent>
      <w:p w14:paraId="0D786656" w14:textId="77777777" w:rsidR="00B10D5C" w:rsidRDefault="00000000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5EFAAE88" w14:textId="77777777" w:rsidR="00B10D5C" w:rsidRDefault="00B10D5C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ZjMTVkMTU1OTQzNTFkZTQ4YTE1ZmY4Zjg3ZjEzZjMifQ=="/>
  </w:docVars>
  <w:rsids>
    <w:rsidRoot w:val="00FD6E06"/>
    <w:rsid w:val="00034B5F"/>
    <w:rsid w:val="0007366D"/>
    <w:rsid w:val="000E705D"/>
    <w:rsid w:val="00105E27"/>
    <w:rsid w:val="00144534"/>
    <w:rsid w:val="001E4CA1"/>
    <w:rsid w:val="00211354"/>
    <w:rsid w:val="002253F7"/>
    <w:rsid w:val="00374850"/>
    <w:rsid w:val="003D2A31"/>
    <w:rsid w:val="00485702"/>
    <w:rsid w:val="004E0918"/>
    <w:rsid w:val="004E0B7E"/>
    <w:rsid w:val="00543D63"/>
    <w:rsid w:val="005B6E7F"/>
    <w:rsid w:val="005F04AA"/>
    <w:rsid w:val="006031F6"/>
    <w:rsid w:val="006301C6"/>
    <w:rsid w:val="00664936"/>
    <w:rsid w:val="0068643A"/>
    <w:rsid w:val="006C08C8"/>
    <w:rsid w:val="006C4677"/>
    <w:rsid w:val="00717BE1"/>
    <w:rsid w:val="007428B7"/>
    <w:rsid w:val="00750A0E"/>
    <w:rsid w:val="007532E2"/>
    <w:rsid w:val="007924AC"/>
    <w:rsid w:val="007C4D16"/>
    <w:rsid w:val="007F624C"/>
    <w:rsid w:val="008461A7"/>
    <w:rsid w:val="00866F48"/>
    <w:rsid w:val="008808CB"/>
    <w:rsid w:val="008A3340"/>
    <w:rsid w:val="008A7A38"/>
    <w:rsid w:val="00950ACC"/>
    <w:rsid w:val="00964D71"/>
    <w:rsid w:val="009B20D2"/>
    <w:rsid w:val="009F2346"/>
    <w:rsid w:val="00A0782F"/>
    <w:rsid w:val="00A14064"/>
    <w:rsid w:val="00A35B41"/>
    <w:rsid w:val="00A634D8"/>
    <w:rsid w:val="00AB344F"/>
    <w:rsid w:val="00B10D5C"/>
    <w:rsid w:val="00B20294"/>
    <w:rsid w:val="00B567D4"/>
    <w:rsid w:val="00BB4AE3"/>
    <w:rsid w:val="00BC3124"/>
    <w:rsid w:val="00BC3D78"/>
    <w:rsid w:val="00C47809"/>
    <w:rsid w:val="00C94D8E"/>
    <w:rsid w:val="00CA6DD4"/>
    <w:rsid w:val="00CB20B1"/>
    <w:rsid w:val="00CE26DC"/>
    <w:rsid w:val="00D433AD"/>
    <w:rsid w:val="00DB74F5"/>
    <w:rsid w:val="00DD3281"/>
    <w:rsid w:val="00E71DF3"/>
    <w:rsid w:val="00EA5852"/>
    <w:rsid w:val="00EE17D5"/>
    <w:rsid w:val="00F901FE"/>
    <w:rsid w:val="00F90990"/>
    <w:rsid w:val="00FA3645"/>
    <w:rsid w:val="00FD6E06"/>
    <w:rsid w:val="00FF61BB"/>
    <w:rsid w:val="01DB788C"/>
    <w:rsid w:val="035E4363"/>
    <w:rsid w:val="043F4216"/>
    <w:rsid w:val="094E539D"/>
    <w:rsid w:val="0FAE518F"/>
    <w:rsid w:val="122469F0"/>
    <w:rsid w:val="149503B7"/>
    <w:rsid w:val="15361860"/>
    <w:rsid w:val="1578154F"/>
    <w:rsid w:val="15FE0889"/>
    <w:rsid w:val="176B011D"/>
    <w:rsid w:val="18267CA4"/>
    <w:rsid w:val="1ADE76EC"/>
    <w:rsid w:val="1B2F1FB1"/>
    <w:rsid w:val="1DDB32DF"/>
    <w:rsid w:val="20C63639"/>
    <w:rsid w:val="23C97859"/>
    <w:rsid w:val="24172B97"/>
    <w:rsid w:val="250F6D3B"/>
    <w:rsid w:val="263C4FCD"/>
    <w:rsid w:val="2641214D"/>
    <w:rsid w:val="271123A4"/>
    <w:rsid w:val="283C1BAF"/>
    <w:rsid w:val="29323796"/>
    <w:rsid w:val="29E10254"/>
    <w:rsid w:val="2C8965FC"/>
    <w:rsid w:val="2CC15013"/>
    <w:rsid w:val="2D662499"/>
    <w:rsid w:val="2F6F1AD9"/>
    <w:rsid w:val="2F9B467C"/>
    <w:rsid w:val="2FDB74D1"/>
    <w:rsid w:val="30200C5B"/>
    <w:rsid w:val="30556F21"/>
    <w:rsid w:val="307A0735"/>
    <w:rsid w:val="348E47AF"/>
    <w:rsid w:val="37FB7CA5"/>
    <w:rsid w:val="3BE13D5E"/>
    <w:rsid w:val="3D984913"/>
    <w:rsid w:val="3E021D6A"/>
    <w:rsid w:val="3FEA5F19"/>
    <w:rsid w:val="42D448B0"/>
    <w:rsid w:val="43B2049D"/>
    <w:rsid w:val="45343151"/>
    <w:rsid w:val="465777BA"/>
    <w:rsid w:val="46B8390E"/>
    <w:rsid w:val="46BE2688"/>
    <w:rsid w:val="49AB775A"/>
    <w:rsid w:val="4EB91190"/>
    <w:rsid w:val="4F027299"/>
    <w:rsid w:val="52770B21"/>
    <w:rsid w:val="52D70E9F"/>
    <w:rsid w:val="5449601B"/>
    <w:rsid w:val="551C004E"/>
    <w:rsid w:val="55CC0ABE"/>
    <w:rsid w:val="56503B63"/>
    <w:rsid w:val="578E18E9"/>
    <w:rsid w:val="58350A83"/>
    <w:rsid w:val="585A65D3"/>
    <w:rsid w:val="5BF5103B"/>
    <w:rsid w:val="5D133976"/>
    <w:rsid w:val="5E262FEA"/>
    <w:rsid w:val="5EA153A7"/>
    <w:rsid w:val="5ED64788"/>
    <w:rsid w:val="5EEC01A1"/>
    <w:rsid w:val="5F772160"/>
    <w:rsid w:val="61D05B58"/>
    <w:rsid w:val="63857508"/>
    <w:rsid w:val="65613696"/>
    <w:rsid w:val="66F66060"/>
    <w:rsid w:val="68F51C21"/>
    <w:rsid w:val="69E21E00"/>
    <w:rsid w:val="6DD875F9"/>
    <w:rsid w:val="6DFC6876"/>
    <w:rsid w:val="70383246"/>
    <w:rsid w:val="72693B8A"/>
    <w:rsid w:val="73F60210"/>
    <w:rsid w:val="77550DE0"/>
    <w:rsid w:val="778B00FF"/>
    <w:rsid w:val="77CF26E1"/>
    <w:rsid w:val="79C74101"/>
    <w:rsid w:val="7A5650CD"/>
    <w:rsid w:val="7A621808"/>
    <w:rsid w:val="7BA9149B"/>
    <w:rsid w:val="7C7E7A66"/>
    <w:rsid w:val="7CE8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933A9"/>
  <w15:docId w15:val="{A7C2A473-4CE9-477F-AA83-3A107525A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1">
    <w:name w:val="heading 1"/>
    <w:basedOn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Emphasis"/>
    <w:basedOn w:val="a0"/>
    <w:uiPriority w:val="20"/>
    <w:qFormat/>
    <w:rPr>
      <w:i/>
      <w:iCs/>
    </w:rPr>
  </w:style>
  <w:style w:type="paragraph" w:customStyle="1" w:styleId="simplepara">
    <w:name w:val="simplepara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  <w:qFormat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qFormat/>
  </w:style>
  <w:style w:type="character" w:customStyle="1" w:styleId="articlecitationvolume">
    <w:name w:val="articlecitation_volume"/>
    <w:basedOn w:val="a0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70</Words>
  <Characters>3819</Characters>
  <Application>Microsoft Office Word</Application>
  <DocSecurity>0</DocSecurity>
  <Lines>31</Lines>
  <Paragraphs>8</Paragraphs>
  <ScaleCrop>false</ScaleCrop>
  <Company>Springer-SBM</Company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angle WU</cp:lastModifiedBy>
  <cp:revision>54</cp:revision>
  <dcterms:created xsi:type="dcterms:W3CDTF">2016-01-13T16:30:00Z</dcterms:created>
  <dcterms:modified xsi:type="dcterms:W3CDTF">2025-11-27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4C853BDF8C74844B56F92D16A334F88_12</vt:lpwstr>
  </property>
  <property fmtid="{D5CDD505-2E9C-101B-9397-08002B2CF9AE}" pid="4" name="KSOTemplateDocerSaveRecord">
    <vt:lpwstr>eyJoZGlkIjoiNWZjMTVkMTU1OTQzNTFkZTQ4YTE1ZmY4Zjg3ZjEzZjMiLCJ1c2VySWQiOiIzMDEyMDUwNTMifQ==</vt:lpwstr>
  </property>
</Properties>
</file>